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EB6" w:rsidRPr="00D91EB6" w:rsidRDefault="00BD3332" w:rsidP="00D91EB6">
      <w:pPr>
        <w:pStyle w:val="Sinespaciado"/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Supplementary table</w:t>
      </w:r>
    </w:p>
    <w:p w:rsidR="00D91EB6" w:rsidRPr="00D659E2" w:rsidRDefault="00D91EB6" w:rsidP="00D91EB6">
      <w:pPr>
        <w:pStyle w:val="Sinespaciado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1EB6" w:rsidRPr="00D659E2" w:rsidRDefault="00D91EB6" w:rsidP="00D91EB6">
      <w:pPr>
        <w:pStyle w:val="Sinespaciado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59E2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D659E2">
        <w:rPr>
          <w:rFonts w:ascii="Times New Roman" w:hAnsi="Times New Roman" w:cs="Times New Roman"/>
          <w:sz w:val="24"/>
          <w:szCs w:val="24"/>
          <w:lang w:val="en-US"/>
        </w:rPr>
        <w:t xml:space="preserve"> Template data from protein mass fingerprinting found by MASCOT search</w:t>
      </w:r>
    </w:p>
    <w:p w:rsidR="00D91EB6" w:rsidRPr="00731281" w:rsidRDefault="00D91EB6" w:rsidP="00D91EB6">
      <w:pPr>
        <w:pStyle w:val="Sinespaciado"/>
        <w:spacing w:line="480" w:lineRule="auto"/>
        <w:rPr>
          <w:sz w:val="24"/>
          <w:szCs w:val="24"/>
          <w:lang w:val="en-US"/>
        </w:rPr>
      </w:pPr>
    </w:p>
    <w:tbl>
      <w:tblPr>
        <w:tblW w:w="10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767"/>
        <w:gridCol w:w="933"/>
        <w:gridCol w:w="810"/>
        <w:gridCol w:w="1260"/>
        <w:gridCol w:w="1260"/>
        <w:gridCol w:w="1530"/>
        <w:gridCol w:w="990"/>
      </w:tblGrid>
      <w:tr w:rsidR="00275DCD" w:rsidRPr="00275DCD" w:rsidTr="009516E2">
        <w:trPr>
          <w:trHeight w:val="355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Protein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Genbank accessio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p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M</w:t>
            </w:r>
            <w:r w:rsidRPr="00275DCD">
              <w:rPr>
                <w:b/>
                <w:bCs/>
                <w:vertAlign w:val="subscript"/>
                <w:lang w:eastAsia="es-ES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Cover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MASCOT 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>Match t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B6" w:rsidRPr="00275DCD" w:rsidRDefault="00D91EB6" w:rsidP="00E465FD">
            <w:pPr>
              <w:spacing w:line="480" w:lineRule="auto"/>
              <w:rPr>
                <w:b/>
                <w:bCs/>
                <w:lang w:eastAsia="es-ES"/>
              </w:rPr>
            </w:pPr>
            <w:r w:rsidRPr="00275DCD">
              <w:rPr>
                <w:b/>
                <w:bCs/>
                <w:lang w:eastAsia="es-ES"/>
              </w:rPr>
              <w:t xml:space="preserve">Length </w:t>
            </w:r>
          </w:p>
        </w:tc>
      </w:tr>
      <w:tr w:rsidR="00275DCD" w:rsidRPr="00275DCD" w:rsidTr="009516E2">
        <w:trPr>
          <w:trHeight w:val="309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Bt Cry23A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AAF76375.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4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29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4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3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gi|8567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267</w:t>
            </w:r>
          </w:p>
        </w:tc>
      </w:tr>
      <w:tr w:rsidR="00275DCD" w:rsidRPr="00275DCD" w:rsidTr="009516E2">
        <w:trPr>
          <w:trHeight w:val="309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Bt Cry37A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76CE8" w:rsidP="009516E2">
            <w:pPr>
              <w:spacing w:line="480" w:lineRule="auto"/>
              <w:rPr>
                <w:lang w:eastAsia="es-ES"/>
              </w:rPr>
            </w:pPr>
            <w:r w:rsidRPr="00275DCD">
              <w:t>AAF76376.</w:t>
            </w:r>
            <w:r w:rsidR="00BB1DC6" w:rsidRPr="00275DCD"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4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14.6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7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1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gi|557884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126</w:t>
            </w:r>
          </w:p>
        </w:tc>
      </w:tr>
      <w:tr w:rsidR="00275DCD" w:rsidRPr="00275DCD" w:rsidTr="009516E2">
        <w:trPr>
          <w:trHeight w:val="309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i/>
                <w:lang w:eastAsia="es-ES"/>
              </w:rPr>
              <w:t>E. coli</w:t>
            </w:r>
            <w:r w:rsidRPr="00275DCD">
              <w:rPr>
                <w:lang w:eastAsia="es-ES"/>
              </w:rPr>
              <w:t xml:space="preserve"> Cry23A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MK2489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4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29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4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2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gi|8567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267</w:t>
            </w:r>
          </w:p>
        </w:tc>
      </w:tr>
      <w:tr w:rsidR="00275DCD" w:rsidRPr="00275DCD" w:rsidTr="009516E2">
        <w:trPr>
          <w:trHeight w:val="309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i/>
                <w:lang w:eastAsia="es-ES"/>
              </w:rPr>
              <w:t>E. coli</w:t>
            </w:r>
            <w:r w:rsidRPr="00275DCD">
              <w:rPr>
                <w:lang w:eastAsia="es-ES"/>
              </w:rPr>
              <w:t xml:space="preserve"> Cry37A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MK24895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4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14.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7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2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rPr>
                <w:lang w:eastAsia="es-ES"/>
              </w:rPr>
            </w:pPr>
            <w:r w:rsidRPr="00275DCD">
              <w:rPr>
                <w:lang w:eastAsia="es-ES"/>
              </w:rPr>
              <w:t>gi|557884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6E2" w:rsidRPr="00275DCD" w:rsidRDefault="009516E2" w:rsidP="009516E2">
            <w:pPr>
              <w:spacing w:line="480" w:lineRule="auto"/>
              <w:jc w:val="right"/>
              <w:rPr>
                <w:lang w:eastAsia="es-ES"/>
              </w:rPr>
            </w:pPr>
            <w:r w:rsidRPr="00275DCD">
              <w:rPr>
                <w:lang w:eastAsia="es-ES"/>
              </w:rPr>
              <w:t>126</w:t>
            </w:r>
          </w:p>
        </w:tc>
      </w:tr>
    </w:tbl>
    <w:p w:rsidR="00D91EB6" w:rsidRPr="00275DCD" w:rsidRDefault="00D91EB6" w:rsidP="00D91EB6">
      <w:pPr>
        <w:spacing w:after="160" w:line="480" w:lineRule="auto"/>
      </w:pPr>
      <w:bookmarkStart w:id="0" w:name="_GoBack"/>
      <w:bookmarkEnd w:id="0"/>
    </w:p>
    <w:sectPr w:rsidR="00D91EB6" w:rsidRPr="00275DCD" w:rsidSect="00275D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MzE3NDAyNTWwMDRU0lEKTi0uzszPAykwrAUAEd7yYSwAAAA="/>
  </w:docVars>
  <w:rsids>
    <w:rsidRoot w:val="00D91EB6"/>
    <w:rsid w:val="000300E0"/>
    <w:rsid w:val="00182D75"/>
    <w:rsid w:val="00275DCD"/>
    <w:rsid w:val="002D0AC3"/>
    <w:rsid w:val="00347C15"/>
    <w:rsid w:val="003706BE"/>
    <w:rsid w:val="00413FC6"/>
    <w:rsid w:val="00561F73"/>
    <w:rsid w:val="005974D4"/>
    <w:rsid w:val="006766F5"/>
    <w:rsid w:val="007248A7"/>
    <w:rsid w:val="008A608F"/>
    <w:rsid w:val="00922922"/>
    <w:rsid w:val="00943A8D"/>
    <w:rsid w:val="009516E2"/>
    <w:rsid w:val="00976CE8"/>
    <w:rsid w:val="00A22FA6"/>
    <w:rsid w:val="00BB1DC6"/>
    <w:rsid w:val="00BD3332"/>
    <w:rsid w:val="00BE1B98"/>
    <w:rsid w:val="00C06B0C"/>
    <w:rsid w:val="00D91EB6"/>
    <w:rsid w:val="00E23816"/>
    <w:rsid w:val="00EC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B1154-462C-490B-A808-36CC4995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E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91EB6"/>
    <w:pPr>
      <w:spacing w:after="0" w:line="240" w:lineRule="auto"/>
    </w:pPr>
    <w:rPr>
      <w:lang w:val="es-ES"/>
    </w:rPr>
  </w:style>
  <w:style w:type="paragraph" w:styleId="NormalWeb">
    <w:name w:val="Normal (Web)"/>
    <w:basedOn w:val="Normal"/>
    <w:uiPriority w:val="99"/>
    <w:unhideWhenUsed/>
    <w:rsid w:val="00D91EB6"/>
    <w:pPr>
      <w:spacing w:before="100" w:beforeAutospacing="1" w:after="100" w:afterAutospacing="1"/>
    </w:pPr>
    <w:rPr>
      <w:lang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06B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06BE"/>
    <w:rPr>
      <w:rFonts w:ascii="Segoe UI" w:eastAsia="Times New Roman" w:hAnsi="Segoe UI" w:cs="Segoe UI"/>
      <w:sz w:val="18"/>
      <w:szCs w:val="18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5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Baltasar Escriche</cp:lastModifiedBy>
  <cp:revision>8</cp:revision>
  <cp:lastPrinted>2020-02-12T14:44:00Z</cp:lastPrinted>
  <dcterms:created xsi:type="dcterms:W3CDTF">2020-02-11T09:04:00Z</dcterms:created>
  <dcterms:modified xsi:type="dcterms:W3CDTF">2020-06-09T08:26:00Z</dcterms:modified>
</cp:coreProperties>
</file>